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0A98B" w14:textId="12F29C87" w:rsidR="001E471E" w:rsidRDefault="001C03A5" w:rsidP="00D93AF3">
      <w:pPr>
        <w:pStyle w:val="NoSpacing"/>
      </w:pPr>
      <w:r>
        <w:t>Table S</w:t>
      </w:r>
      <w:r w:rsidR="00A8562C">
        <w:t>5</w:t>
      </w:r>
      <w:r w:rsidR="004F5ED9">
        <w:t xml:space="preserve"> </w:t>
      </w:r>
      <w:r w:rsidR="001E471E">
        <w:t xml:space="preserve">Differentially regulated </w:t>
      </w:r>
      <w:proofErr w:type="spellStart"/>
      <w:r w:rsidR="001E471E">
        <w:t>genesets</w:t>
      </w:r>
      <w:proofErr w:type="spellEnd"/>
      <w:r w:rsidR="001E471E">
        <w:t xml:space="preserve"> in </w:t>
      </w:r>
      <w:r w:rsidR="001E471E">
        <w:rPr>
          <w:i/>
        </w:rPr>
        <w:t>B. infantis</w:t>
      </w:r>
      <w:r w:rsidR="001E471E">
        <w:t xml:space="preserve"> after 120 minutes of incubation with </w:t>
      </w:r>
      <w:r w:rsidR="001E471E">
        <w:rPr>
          <w:i/>
        </w:rPr>
        <w:t xml:space="preserve">S. </w:t>
      </w:r>
      <w:r w:rsidR="001E471E">
        <w:t xml:space="preserve">Typhimurium as compared to </w:t>
      </w:r>
      <w:r w:rsidR="001E471E" w:rsidRPr="00E46917">
        <w:rPr>
          <w:i/>
        </w:rPr>
        <w:t>B. infantis</w:t>
      </w:r>
      <w:r w:rsidR="001E471E">
        <w:rPr>
          <w:i/>
        </w:rPr>
        <w:t xml:space="preserve"> </w:t>
      </w:r>
      <w:r w:rsidR="001E471E">
        <w:t>incubated alone.</w:t>
      </w:r>
      <w:r w:rsidR="001E471E" w:rsidRPr="00E46917">
        <w:t xml:space="preserve"> NES= Normalized enrichment score. A positive score indicates that the gene set </w:t>
      </w:r>
      <w:r w:rsidR="004350D9">
        <w:t>was</w:t>
      </w:r>
      <w:r w:rsidR="001E471E" w:rsidRPr="00E46917">
        <w:t xml:space="preserve"> induced in </w:t>
      </w:r>
      <w:r w:rsidR="001E471E" w:rsidRPr="00E46917">
        <w:rPr>
          <w:i/>
        </w:rPr>
        <w:t>B. infantis</w:t>
      </w:r>
      <w:r w:rsidR="001E471E" w:rsidRPr="00E46917">
        <w:t xml:space="preserve"> </w:t>
      </w:r>
      <w:r w:rsidR="001E471E">
        <w:t>when exposed to</w:t>
      </w:r>
      <w:r w:rsidR="001E471E" w:rsidRPr="00E46917">
        <w:rPr>
          <w:i/>
        </w:rPr>
        <w:t xml:space="preserve"> S.. </w:t>
      </w:r>
      <w:r w:rsidR="001E471E" w:rsidRPr="00E46917">
        <w:t>Typhimurium, while a negative score indicated that the gene set was repressed</w:t>
      </w: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4605"/>
        <w:gridCol w:w="1158"/>
        <w:gridCol w:w="1108"/>
        <w:gridCol w:w="918"/>
        <w:gridCol w:w="1111"/>
      </w:tblGrid>
      <w:tr w:rsidR="001E471E" w:rsidRPr="00325BDC" w14:paraId="548F2666" w14:textId="77777777" w:rsidTr="00D93AF3">
        <w:trPr>
          <w:trHeight w:val="502"/>
        </w:trPr>
        <w:tc>
          <w:tcPr>
            <w:tcW w:w="4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5136A" w14:textId="77777777" w:rsidR="001E471E" w:rsidRPr="00325BDC" w:rsidRDefault="00123312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="001E471E" w:rsidRPr="00325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ne Set 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367BC9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Size of Gene Set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7A349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Genes Regulated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801C7C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D1895A" w14:textId="7E0E121A" w:rsidR="001E471E" w:rsidRPr="00325BDC" w:rsidRDefault="00241763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-p V</w:t>
            </w:r>
            <w:r w:rsidR="001E471E" w:rsidRPr="00325BDC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</w:tr>
      <w:tr w:rsidR="001E471E" w:rsidRPr="00325BDC" w14:paraId="6519DF05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0F5B1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Genes with %GC &gt;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E4A97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03AAD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7E50E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AF445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E471E" w:rsidRPr="00325BDC" w14:paraId="6CCEA7C0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DA87F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g J Trans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5D645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9EF82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60AEB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DB828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E471E" w:rsidRPr="00325BDC" w14:paraId="4CF8F721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66D0E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Sec Syste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991D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8BE02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2FB7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942EA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E471E" w:rsidRPr="00325BDC" w14:paraId="0A95D721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D8AF4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85D94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AAD50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7B8E4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CF313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E471E" w:rsidRPr="00325BDC" w14:paraId="17A61B70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BB72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Other Transcription Related Protein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5CF91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CEA3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BF858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2F322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E471E" w:rsidRPr="00325BDC" w14:paraId="081DC929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755D7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4F981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4844F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49840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1A903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E471E" w:rsidRPr="00325BDC" w14:paraId="3E638850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AE10A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Drug Metaboli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830DA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6C42D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10043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3E561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E471E" w:rsidRPr="00325BDC" w14:paraId="0E86E607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1493F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Histidine Metaboli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3A3BF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D9028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02A17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BB336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E471E" w:rsidRPr="00325BDC" w14:paraId="4BB8B5AD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351FD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 xml:space="preserve">Multi Transmembran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D40A3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56C02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D4472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79A55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E471E" w:rsidRPr="00325BDC" w14:paraId="688E81DE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7F00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Cog G Carbohydrate Transport and Metaboli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CB9D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0ABE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30A84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74E95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E471E" w:rsidRPr="00325BDC" w14:paraId="668A6723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91663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 xml:space="preserve">Glycosyl Hydrolases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CADA7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EC9C4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F45D5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6F039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E471E" w:rsidRPr="00325BDC" w14:paraId="29AA6C51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39EE7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Cog P-Inorganic Ion Transport and Metaboli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3E10E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DA775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1762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3E950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E471E" w:rsidRPr="00325BDC" w14:paraId="344BB1D4" w14:textId="77777777" w:rsidTr="00D93AF3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A397E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Sec Pi Substr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C56FD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1F4F0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E6A89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9F152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E471E" w:rsidRPr="00325BDC" w14:paraId="07AB1A71" w14:textId="77777777" w:rsidTr="00D93AF3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F1E017" w14:textId="77777777" w:rsidR="001E471E" w:rsidRPr="00325BDC" w:rsidRDefault="001E471E" w:rsidP="00CE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</w:rPr>
              <w:t>Cog V Defense Mechanis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2EB68A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1D79FD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DDBF0B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F6E48F" w14:textId="77777777" w:rsidR="001E471E" w:rsidRPr="00325BDC" w:rsidRDefault="001E471E" w:rsidP="00CE5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4A222862" w14:textId="393047E2" w:rsidR="001E471E" w:rsidRDefault="001E471E" w:rsidP="001E471E">
      <w:pPr>
        <w:rPr>
          <w:rFonts w:ascii="Times New Roman" w:hAnsi="Times New Roman" w:cs="Times New Roman"/>
          <w:sz w:val="24"/>
          <w:szCs w:val="24"/>
        </w:rPr>
        <w:sectPr w:rsidR="001E471E" w:rsidSect="00D46B84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748ED2" w14:textId="20DDD8DD" w:rsidR="000E5553" w:rsidRPr="00FD1C3F" w:rsidRDefault="000E5553" w:rsidP="00241763">
      <w:pPr>
        <w:pStyle w:val="NoSpacing"/>
        <w:rPr>
          <w:rFonts w:asciiTheme="minorHAnsi" w:hAnsiTheme="minorHAnsi"/>
          <w:sz w:val="18"/>
          <w:szCs w:val="18"/>
        </w:rPr>
      </w:pPr>
    </w:p>
    <w:sectPr w:rsidR="000E5553" w:rsidRPr="00FD1C3F" w:rsidSect="00D46B84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30A25" w14:textId="77777777" w:rsidR="00D46B84" w:rsidRDefault="00D46B84" w:rsidP="00D93AF3">
      <w:pPr>
        <w:spacing w:after="0" w:line="240" w:lineRule="auto"/>
      </w:pPr>
      <w:r>
        <w:separator/>
      </w:r>
    </w:p>
  </w:endnote>
  <w:endnote w:type="continuationSeparator" w:id="0">
    <w:p w14:paraId="7276CFA3" w14:textId="77777777" w:rsidR="00D46B84" w:rsidRDefault="00D46B84" w:rsidP="00D93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D8EF1" w14:textId="77777777" w:rsidR="00D46B84" w:rsidRDefault="00D46B84" w:rsidP="00D93AF3">
      <w:pPr>
        <w:spacing w:after="0" w:line="240" w:lineRule="auto"/>
      </w:pPr>
      <w:r>
        <w:separator/>
      </w:r>
    </w:p>
  </w:footnote>
  <w:footnote w:type="continuationSeparator" w:id="0">
    <w:p w14:paraId="4B0D5D2C" w14:textId="77777777" w:rsidR="00D46B84" w:rsidRDefault="00D46B84" w:rsidP="00D93A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428350"/>
      <w:docPartObj>
        <w:docPartGallery w:val="Page Numbers (Top of Page)"/>
        <w:docPartUnique/>
      </w:docPartObj>
    </w:sdtPr>
    <w:sdtContent>
      <w:p w14:paraId="2563BFC4" w14:textId="77777777" w:rsidR="008E38C3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20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EC07F87" w14:textId="77777777" w:rsidR="008E38C3" w:rsidRDefault="008E38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D6"/>
    <w:rsid w:val="00020143"/>
    <w:rsid w:val="00056B0F"/>
    <w:rsid w:val="00060360"/>
    <w:rsid w:val="00074D16"/>
    <w:rsid w:val="0008658A"/>
    <w:rsid w:val="000C1C95"/>
    <w:rsid w:val="000C6ACE"/>
    <w:rsid w:val="000D142A"/>
    <w:rsid w:val="000E3F2F"/>
    <w:rsid w:val="000E5553"/>
    <w:rsid w:val="000E71BC"/>
    <w:rsid w:val="00115E18"/>
    <w:rsid w:val="0011624F"/>
    <w:rsid w:val="00123312"/>
    <w:rsid w:val="0014294E"/>
    <w:rsid w:val="00162FC5"/>
    <w:rsid w:val="001768FB"/>
    <w:rsid w:val="001C03A5"/>
    <w:rsid w:val="001E471E"/>
    <w:rsid w:val="001E7DF9"/>
    <w:rsid w:val="00203115"/>
    <w:rsid w:val="00241763"/>
    <w:rsid w:val="00254164"/>
    <w:rsid w:val="00256CFF"/>
    <w:rsid w:val="00273A03"/>
    <w:rsid w:val="00276179"/>
    <w:rsid w:val="00280F87"/>
    <w:rsid w:val="00325BDC"/>
    <w:rsid w:val="003536B0"/>
    <w:rsid w:val="00384602"/>
    <w:rsid w:val="003B4C62"/>
    <w:rsid w:val="003E6642"/>
    <w:rsid w:val="003F6460"/>
    <w:rsid w:val="003F7D4B"/>
    <w:rsid w:val="00403C67"/>
    <w:rsid w:val="00416287"/>
    <w:rsid w:val="004350D9"/>
    <w:rsid w:val="00495F6D"/>
    <w:rsid w:val="004960FD"/>
    <w:rsid w:val="004961B9"/>
    <w:rsid w:val="004A19BB"/>
    <w:rsid w:val="004A69D4"/>
    <w:rsid w:val="004B090F"/>
    <w:rsid w:val="004D1C2B"/>
    <w:rsid w:val="004E2338"/>
    <w:rsid w:val="004F5ED9"/>
    <w:rsid w:val="0051097B"/>
    <w:rsid w:val="0051333F"/>
    <w:rsid w:val="005510E9"/>
    <w:rsid w:val="00581BCB"/>
    <w:rsid w:val="00583022"/>
    <w:rsid w:val="0058786F"/>
    <w:rsid w:val="00587ED6"/>
    <w:rsid w:val="005C4CA8"/>
    <w:rsid w:val="005C7079"/>
    <w:rsid w:val="005D212D"/>
    <w:rsid w:val="005E1418"/>
    <w:rsid w:val="006154FA"/>
    <w:rsid w:val="00617877"/>
    <w:rsid w:val="00685D60"/>
    <w:rsid w:val="006A3F17"/>
    <w:rsid w:val="006B06BE"/>
    <w:rsid w:val="006C0C9D"/>
    <w:rsid w:val="007178EA"/>
    <w:rsid w:val="00732981"/>
    <w:rsid w:val="00746683"/>
    <w:rsid w:val="00773BE2"/>
    <w:rsid w:val="007B3BFC"/>
    <w:rsid w:val="007D0D1A"/>
    <w:rsid w:val="007E419E"/>
    <w:rsid w:val="007E5048"/>
    <w:rsid w:val="00800A49"/>
    <w:rsid w:val="00802596"/>
    <w:rsid w:val="00803896"/>
    <w:rsid w:val="008104AA"/>
    <w:rsid w:val="008408AB"/>
    <w:rsid w:val="00846EFC"/>
    <w:rsid w:val="00855A0E"/>
    <w:rsid w:val="00855C11"/>
    <w:rsid w:val="00866205"/>
    <w:rsid w:val="00866EAF"/>
    <w:rsid w:val="00875A29"/>
    <w:rsid w:val="008C29FA"/>
    <w:rsid w:val="008E38C3"/>
    <w:rsid w:val="00935AC9"/>
    <w:rsid w:val="00965365"/>
    <w:rsid w:val="00983C33"/>
    <w:rsid w:val="009917B0"/>
    <w:rsid w:val="009A460B"/>
    <w:rsid w:val="009A72A6"/>
    <w:rsid w:val="009F247B"/>
    <w:rsid w:val="00A14375"/>
    <w:rsid w:val="00A45127"/>
    <w:rsid w:val="00A51FF6"/>
    <w:rsid w:val="00A8562C"/>
    <w:rsid w:val="00A9724A"/>
    <w:rsid w:val="00AC5104"/>
    <w:rsid w:val="00AC540C"/>
    <w:rsid w:val="00AE1680"/>
    <w:rsid w:val="00AE343F"/>
    <w:rsid w:val="00AE624B"/>
    <w:rsid w:val="00B40AF5"/>
    <w:rsid w:val="00B51954"/>
    <w:rsid w:val="00B52343"/>
    <w:rsid w:val="00B87B91"/>
    <w:rsid w:val="00BB7C58"/>
    <w:rsid w:val="00C17CB9"/>
    <w:rsid w:val="00C42FB7"/>
    <w:rsid w:val="00C77CB0"/>
    <w:rsid w:val="00C83387"/>
    <w:rsid w:val="00CA0276"/>
    <w:rsid w:val="00CE52BE"/>
    <w:rsid w:val="00D0745B"/>
    <w:rsid w:val="00D30513"/>
    <w:rsid w:val="00D334DA"/>
    <w:rsid w:val="00D42259"/>
    <w:rsid w:val="00D42A1E"/>
    <w:rsid w:val="00D46B84"/>
    <w:rsid w:val="00D526E1"/>
    <w:rsid w:val="00D53262"/>
    <w:rsid w:val="00D71A0A"/>
    <w:rsid w:val="00D73ACB"/>
    <w:rsid w:val="00D93AF3"/>
    <w:rsid w:val="00DB685F"/>
    <w:rsid w:val="00DC7997"/>
    <w:rsid w:val="00E153E6"/>
    <w:rsid w:val="00E4258A"/>
    <w:rsid w:val="00E46917"/>
    <w:rsid w:val="00E74407"/>
    <w:rsid w:val="00E86C7A"/>
    <w:rsid w:val="00EA2719"/>
    <w:rsid w:val="00ED5274"/>
    <w:rsid w:val="00ED720C"/>
    <w:rsid w:val="00F12167"/>
    <w:rsid w:val="00F22020"/>
    <w:rsid w:val="00F4334A"/>
    <w:rsid w:val="00F62922"/>
    <w:rsid w:val="00F65F13"/>
    <w:rsid w:val="00F910E6"/>
    <w:rsid w:val="00FA2FA6"/>
    <w:rsid w:val="00FD1C3F"/>
    <w:rsid w:val="00FE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39BA"/>
  <w15:docId w15:val="{262E5463-C5CA-FA47-8F8E-24714E9C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8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24A"/>
    <w:pPr>
      <w:keepNext/>
      <w:keepLines/>
      <w:spacing w:before="48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A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29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256CFF"/>
    <w:pPr>
      <w:spacing w:after="0" w:line="240" w:lineRule="auto"/>
    </w:pPr>
    <w:tblPr>
      <w:tblBorders>
        <w:top w:val="single" w:sz="4" w:space="0" w:color="000000" w:themeColor="text1"/>
        <w:bottom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724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4B09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D93AF3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A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A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3AF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E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8C3"/>
  </w:style>
  <w:style w:type="paragraph" w:styleId="Footer">
    <w:name w:val="footer"/>
    <w:basedOn w:val="Normal"/>
    <w:link w:val="FooterChar"/>
    <w:uiPriority w:val="99"/>
    <w:semiHidden/>
    <w:unhideWhenUsed/>
    <w:rsid w:val="008E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38C3"/>
  </w:style>
  <w:style w:type="character" w:styleId="LineNumber">
    <w:name w:val="line number"/>
    <w:basedOn w:val="DefaultParagraphFont"/>
    <w:uiPriority w:val="99"/>
    <w:semiHidden/>
    <w:unhideWhenUsed/>
    <w:rsid w:val="008E3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rak</dc:creator>
  <cp:lastModifiedBy>Claire Allison Shaw</cp:lastModifiedBy>
  <cp:revision>4</cp:revision>
  <cp:lastPrinted>2011-01-20T02:40:00Z</cp:lastPrinted>
  <dcterms:created xsi:type="dcterms:W3CDTF">2023-12-19T04:10:00Z</dcterms:created>
  <dcterms:modified xsi:type="dcterms:W3CDTF">2024-02-01T19:47:00Z</dcterms:modified>
</cp:coreProperties>
</file>